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18E1A" w14:textId="77777777" w:rsidR="005C0D69" w:rsidRPr="005C0D69" w:rsidRDefault="005C0D69" w:rsidP="005C0D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r w:rsidRPr="005C0D69">
        <w:rPr>
          <w:rFonts w:ascii="Times New Roman" w:hAnsi="Times New Roman" w:cs="Times New Roman"/>
          <w:b/>
          <w:szCs w:val="20"/>
        </w:rPr>
        <w:t>Organizational structure and responsibilities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5C0D69" w:rsidRPr="005C0D69" w14:paraId="085ABA7D" w14:textId="77777777" w:rsidTr="00A306FA">
        <w:tc>
          <w:tcPr>
            <w:tcW w:w="3074" w:type="dxa"/>
            <w:vAlign w:val="center"/>
          </w:tcPr>
          <w:p w14:paraId="59854626" w14:textId="77777777" w:rsidR="005C0D69" w:rsidRPr="005C0D69" w:rsidRDefault="005C0D69" w:rsidP="00A306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Principal Investigator and</w:t>
            </w:r>
          </w:p>
          <w:p w14:paraId="68E0FD50" w14:textId="77777777" w:rsidR="005C0D69" w:rsidRPr="005C0D69" w:rsidRDefault="005C0D69" w:rsidP="00A306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Research Physician</w:t>
            </w:r>
          </w:p>
        </w:tc>
        <w:tc>
          <w:tcPr>
            <w:tcW w:w="3075" w:type="dxa"/>
            <w:vAlign w:val="center"/>
          </w:tcPr>
          <w:p w14:paraId="1A62DA47" w14:textId="77777777" w:rsidR="005C0D69" w:rsidRPr="005C0D69" w:rsidRDefault="005C0D69" w:rsidP="00A306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Trial Management Committee (TMC)</w:t>
            </w:r>
          </w:p>
          <w:p w14:paraId="5D5CA511" w14:textId="77777777" w:rsidR="005C0D69" w:rsidRPr="005C0D69" w:rsidRDefault="005C0D69" w:rsidP="00A306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0D69">
              <w:rPr>
                <w:rFonts w:ascii="Times New Roman" w:hAnsi="Times New Roman" w:cs="Times New Roman"/>
              </w:rPr>
              <w:t>(Principle investigator, Research Physician, Administrator)</w:t>
            </w:r>
          </w:p>
        </w:tc>
        <w:tc>
          <w:tcPr>
            <w:tcW w:w="3075" w:type="dxa"/>
            <w:vAlign w:val="center"/>
          </w:tcPr>
          <w:p w14:paraId="46355DC2" w14:textId="77777777" w:rsidR="005C0D69" w:rsidRPr="005C0D69" w:rsidRDefault="005C0D69" w:rsidP="00A306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Data Manager</w:t>
            </w:r>
          </w:p>
        </w:tc>
      </w:tr>
      <w:tr w:rsidR="005C0D69" w:rsidRPr="005C0D69" w14:paraId="583FF1BC" w14:textId="77777777" w:rsidTr="00A306FA">
        <w:tc>
          <w:tcPr>
            <w:tcW w:w="3074" w:type="dxa"/>
          </w:tcPr>
          <w:p w14:paraId="1BB10D2D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Design and conduct of trial</w:t>
            </w:r>
          </w:p>
          <w:p w14:paraId="725340ED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Preparation of protocol and revisions</w:t>
            </w:r>
          </w:p>
          <w:p w14:paraId="7EEEAC2B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Preparation of eCRFs (Case Report Forms)</w:t>
            </w:r>
          </w:p>
          <w:p w14:paraId="254FF95D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Organizing trial management committee meetings</w:t>
            </w:r>
          </w:p>
          <w:p w14:paraId="081E357D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Managing CTO [Clinical Trials Office]</w:t>
            </w:r>
          </w:p>
          <w:p w14:paraId="09F6A194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Publication of study reports</w:t>
            </w:r>
          </w:p>
          <w:p w14:paraId="55A161D6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Members of TMC [Trial Management Committee]</w:t>
            </w:r>
          </w:p>
          <w:p w14:paraId="2B333BFD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Agreement of final protocol</w:t>
            </w:r>
          </w:p>
        </w:tc>
        <w:tc>
          <w:tcPr>
            <w:tcW w:w="3075" w:type="dxa"/>
          </w:tcPr>
          <w:p w14:paraId="67912C4E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Study planning</w:t>
            </w:r>
          </w:p>
          <w:p w14:paraId="475D8C8B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Reviewing progress of study and if necessary agreeing changes to the protocol</w:t>
            </w:r>
          </w:p>
          <w:p w14:paraId="6AE59306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Provide annual risk report to ethics committee</w:t>
            </w:r>
          </w:p>
          <w:p w14:paraId="044647EB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SUSAR [Serious unexpected suspected adverse events] reporting</w:t>
            </w:r>
          </w:p>
          <w:p w14:paraId="1741A3DE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Responsible for trial master file</w:t>
            </w:r>
          </w:p>
          <w:p w14:paraId="4C38368B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Budget administration and contractual issues</w:t>
            </w:r>
          </w:p>
          <w:p w14:paraId="2391437F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Data verification</w:t>
            </w:r>
          </w:p>
          <w:p w14:paraId="16D7202D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Randomization</w:t>
            </w:r>
          </w:p>
          <w:p w14:paraId="55FA2B4C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Organization of neuroimaging data collection</w:t>
            </w:r>
          </w:p>
        </w:tc>
        <w:tc>
          <w:tcPr>
            <w:tcW w:w="3075" w:type="dxa"/>
          </w:tcPr>
          <w:p w14:paraId="795BF15A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Maintenance of trial IT system and data entry</w:t>
            </w:r>
          </w:p>
          <w:p w14:paraId="5746F55E" w14:textId="77777777" w:rsidR="005C0D69" w:rsidRPr="005C0D69" w:rsidRDefault="005C0D69" w:rsidP="00A306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C0D69">
              <w:rPr>
                <w:rFonts w:ascii="Times New Roman" w:hAnsi="Times New Roman" w:cs="Times New Roman"/>
              </w:rPr>
              <w:t>Data verification</w:t>
            </w:r>
          </w:p>
        </w:tc>
      </w:tr>
    </w:tbl>
    <w:p w14:paraId="2829AA4A" w14:textId="77777777" w:rsidR="00FA78BC" w:rsidRPr="005C0D69" w:rsidRDefault="00FA78BC"/>
    <w:sectPr w:rsidR="00FA78BC" w:rsidRPr="005C0D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4A9C6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A9C664" w16cid:durableId="205B0C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D69"/>
    <w:rsid w:val="005C0D69"/>
    <w:rsid w:val="00A43D3E"/>
    <w:rsid w:val="00F47779"/>
    <w:rsid w:val="00FA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4B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D6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47779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F4777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F47779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4777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47779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47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4777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D6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47779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F4777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F47779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4777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47779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47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477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weon Suh</dc:creator>
  <cp:keywords/>
  <dc:description/>
  <cp:lastModifiedBy>user</cp:lastModifiedBy>
  <cp:revision>3</cp:revision>
  <dcterms:created xsi:type="dcterms:W3CDTF">2019-04-08T12:47:00Z</dcterms:created>
  <dcterms:modified xsi:type="dcterms:W3CDTF">2019-04-14T08:24:00Z</dcterms:modified>
</cp:coreProperties>
</file>